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56"/>
        <w:gridCol w:w="2800"/>
        <w:gridCol w:w="2146"/>
      </w:tblGrid>
      <w:tr>
        <w:trPr>
          <w:trHeight w:val="49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(5’-3’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e</w:t>
            </w:r>
          </w:p>
        </w:tc>
      </w:tr>
      <w:tr>
        <w:trPr>
          <w:trHeight w:val="47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CBP1 F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 GAA TTC </w:t>
            </w:r>
            <w:r>
              <w:rPr>
                <w:sz w:val="18"/>
                <w:szCs w:val="18"/>
              </w:rPr>
              <w:t>A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GGTGTGACTGA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CBP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onstruct into pcDNA3.1(His/Myc)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CBP1 R</w:t>
            </w:r>
          </w:p>
        </w:tc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CGCCTCGAGGC</w:t>
            </w:r>
            <w:r>
              <w:rPr>
                <w:sz w:val="18"/>
                <w:szCs w:val="18"/>
              </w:rPr>
              <w:t xml:space="preserve">GCTGCACCCCATGCCCTTC 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PCBP1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onstruct into pcDNA3.1(His/Myc)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5 F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AGGGATCCGCTTCCTGCCCC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D44 V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v5 inclusion/exclusion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5R</w:t>
            </w:r>
          </w:p>
        </w:tc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CA GCG GAT AGA ATG GCG CCG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 V5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v5 inclusion/exclusion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</w:rPr>
              <w:t>STD F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AAGACATCTACCCCAGCAAC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 Standard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s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</w:rPr>
              <w:t>V 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TTGCTCCACCTTCTTGACTC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 Standard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s</w:t>
            </w:r>
            <w:r>
              <w:rPr>
                <w:szCs w:val="21"/>
              </w:rPr>
              <w:t>, variants reverse primer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2 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ATGAGCACTAGTGCTACAG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2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2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3 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ACGTCTTCAAATACCATCT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3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3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4 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CAACCACACCACGGGCTTT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4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4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5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TAGACAGAAATGGCACCA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5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5</w:t>
            </w:r>
          </w:p>
        </w:tc>
      </w:tr>
      <w:tr>
        <w:trPr>
          <w:trHeight w:val="319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6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AGGCAACTCCTAGTAGTA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6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6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7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AGCCTCAGCTCATACCAG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7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7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8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CCAGTCATAGTACAACGCT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8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8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9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AGAGCTTCTCTACATCAC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9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9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V10</w:t>
            </w:r>
          </w:p>
        </w:tc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GGTGGAAGAAGAGACCCAAA</w:t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10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10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</w:rPr>
              <w:t>VR</w:t>
            </w:r>
            <w:r>
              <w:rPr>
                <w:szCs w:val="21"/>
              </w:rPr>
              <w:t>F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ATCCCAGACGAAGACAGTC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V</w:t>
            </w:r>
            <w:r>
              <w:rPr>
                <w:szCs w:val="21"/>
                <w:lang w:val="pt-BR"/>
              </w:rPr>
              <w:t>2r,v3r, v6r, v7r forward prime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2r 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GTGAAGATGATTCTTTGACT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2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2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3r 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ATCATCAATGCCTGATCCAG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3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3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6r 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AGCTGTCCCTGTTGTCGAA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6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6r and 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7r 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CCTGCTTGATGACCTCGTC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7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44v7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PDH  qF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  <w:t>AACGTGTCAGTGGTGGACCT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PDH coding region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PDH  qR</w:t>
            </w:r>
          </w:p>
        </w:tc>
        <w:tc>
          <w:tcPr>
            <w:tcW w:w="42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  <w:t>TGCTGTAGCCAAATTCGTTG</w:t>
            </w:r>
          </w:p>
        </w:tc>
        <w:tc>
          <w:tcPr>
            <w:tcW w:w="2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PDH coding region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.  Sequences of primers used in the present study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3453" w:h="16838"/>
      <w:pgMar w:left="2024" w:right="3118" w:gutter="0" w:header="0" w:top="1559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宋体;SimSun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7:23:00Z</dcterms:created>
  <dc:creator>lichy</dc:creator>
  <dc:description/>
  <cp:keywords/>
  <dc:language>en-US</dc:language>
  <cp:lastModifiedBy>lichy</cp:lastModifiedBy>
  <dcterms:modified xsi:type="dcterms:W3CDTF">2010-03-06T01:24:00Z</dcterms:modified>
  <cp:revision>18</cp:revision>
  <dc:subject/>
  <dc:title>F正</dc:title>
</cp:coreProperties>
</file>